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09816" w14:textId="4D12DE29" w:rsidR="00044D9A" w:rsidRDefault="00044D9A">
      <w:r>
        <w:t>Supplementary</w:t>
      </w:r>
      <w:r>
        <w:rPr>
          <w:rFonts w:hint="eastAsia"/>
        </w:rPr>
        <w:t xml:space="preserve"> Table S1 The detailed information on ELISA method to detect sPD-L1 level in included studies. </w:t>
      </w:r>
    </w:p>
    <w:p w14:paraId="54CA655E" w14:textId="77777777" w:rsidR="00044D9A" w:rsidRDefault="00044D9A"/>
    <w:tbl>
      <w:tblPr>
        <w:tblStyle w:val="a7"/>
        <w:tblW w:w="11341" w:type="dxa"/>
        <w:tblInd w:w="-1565" w:type="dxa"/>
        <w:tblLook w:val="04A0" w:firstRow="1" w:lastRow="0" w:firstColumn="1" w:lastColumn="0" w:noHBand="0" w:noVBand="1"/>
      </w:tblPr>
      <w:tblGrid>
        <w:gridCol w:w="1270"/>
        <w:gridCol w:w="987"/>
        <w:gridCol w:w="1064"/>
        <w:gridCol w:w="1074"/>
        <w:gridCol w:w="2268"/>
        <w:gridCol w:w="3516"/>
        <w:gridCol w:w="1162"/>
      </w:tblGrid>
      <w:tr w:rsidR="002A5467" w14:paraId="07C1299B" w14:textId="77777777" w:rsidTr="002A5467">
        <w:tc>
          <w:tcPr>
            <w:tcW w:w="1270" w:type="dxa"/>
          </w:tcPr>
          <w:p w14:paraId="03D2580E" w14:textId="7A27D61B" w:rsidR="00044D9A" w:rsidRDefault="00044D9A" w:rsidP="00044D9A">
            <w:r w:rsidRPr="00D46A13">
              <w:rPr>
                <w:rFonts w:hint="eastAsia"/>
              </w:rPr>
              <w:t>Study</w:t>
            </w:r>
          </w:p>
        </w:tc>
        <w:tc>
          <w:tcPr>
            <w:tcW w:w="987" w:type="dxa"/>
          </w:tcPr>
          <w:p w14:paraId="3788C829" w14:textId="654DB840" w:rsidR="00044D9A" w:rsidRDefault="00044D9A" w:rsidP="00044D9A">
            <w:r w:rsidRPr="00D46A13">
              <w:rPr>
                <w:rFonts w:hint="eastAsia"/>
              </w:rPr>
              <w:t>Year</w:t>
            </w:r>
          </w:p>
        </w:tc>
        <w:tc>
          <w:tcPr>
            <w:tcW w:w="1064" w:type="dxa"/>
          </w:tcPr>
          <w:p w14:paraId="157393C8" w14:textId="1052CD88" w:rsidR="00044D9A" w:rsidRDefault="00044D9A" w:rsidP="00044D9A">
            <w:pPr>
              <w:rPr>
                <w:rFonts w:hint="eastAsia"/>
              </w:rPr>
            </w:pPr>
            <w:r w:rsidRPr="001A0763">
              <w:rPr>
                <w:rFonts w:hint="eastAsia"/>
              </w:rPr>
              <w:t>Method of</w:t>
            </w:r>
            <w:r>
              <w:rPr>
                <w:rFonts w:hint="eastAsia"/>
              </w:rPr>
              <w:t xml:space="preserve"> detection</w:t>
            </w:r>
          </w:p>
        </w:tc>
        <w:tc>
          <w:tcPr>
            <w:tcW w:w="1074" w:type="dxa"/>
          </w:tcPr>
          <w:p w14:paraId="0DF90CB1" w14:textId="254886D5" w:rsidR="00044D9A" w:rsidRDefault="00044D9A" w:rsidP="00044D9A">
            <w:r w:rsidRPr="00044D9A">
              <w:rPr>
                <w:rFonts w:hint="eastAsia"/>
              </w:rPr>
              <w:t>The indicator</w:t>
            </w:r>
          </w:p>
        </w:tc>
        <w:tc>
          <w:tcPr>
            <w:tcW w:w="2268" w:type="dxa"/>
          </w:tcPr>
          <w:p w14:paraId="26689C26" w14:textId="571E9E89" w:rsidR="00044D9A" w:rsidRDefault="00044D9A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ELISA kit</w:t>
            </w:r>
          </w:p>
        </w:tc>
        <w:tc>
          <w:tcPr>
            <w:tcW w:w="3516" w:type="dxa"/>
          </w:tcPr>
          <w:p w14:paraId="163B19FA" w14:textId="38560231" w:rsidR="00044D9A" w:rsidRDefault="00044D9A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ELISA kit </w:t>
            </w:r>
            <w:r w:rsidRPr="00044D9A">
              <w:rPr>
                <w:rFonts w:hint="eastAsia"/>
              </w:rPr>
              <w:t>manufacturer</w:t>
            </w:r>
          </w:p>
        </w:tc>
        <w:tc>
          <w:tcPr>
            <w:tcW w:w="1162" w:type="dxa"/>
          </w:tcPr>
          <w:p w14:paraId="746039D3" w14:textId="23C2661F" w:rsidR="00044D9A" w:rsidRDefault="00044D9A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 w:rsidRPr="00044D9A">
              <w:rPr>
                <w:rFonts w:hint="eastAsia"/>
              </w:rPr>
              <w:t>inimum detectable level</w:t>
            </w:r>
            <w:r>
              <w:rPr>
                <w:rFonts w:hint="eastAsia"/>
              </w:rPr>
              <w:t xml:space="preserve"> (ng/ml)</w:t>
            </w:r>
          </w:p>
        </w:tc>
      </w:tr>
      <w:tr w:rsidR="002A5467" w14:paraId="6C481104" w14:textId="77777777" w:rsidTr="002A5467">
        <w:tc>
          <w:tcPr>
            <w:tcW w:w="1270" w:type="dxa"/>
          </w:tcPr>
          <w:p w14:paraId="1865D928" w14:textId="71A2658F" w:rsidR="00044D9A" w:rsidRDefault="00044D9A" w:rsidP="00044D9A">
            <w:r w:rsidRPr="00D46A13">
              <w:rPr>
                <w:rFonts w:hint="eastAsia"/>
              </w:rPr>
              <w:t>Bi, X. W.</w:t>
            </w:r>
          </w:p>
        </w:tc>
        <w:tc>
          <w:tcPr>
            <w:tcW w:w="987" w:type="dxa"/>
          </w:tcPr>
          <w:p w14:paraId="16488FB4" w14:textId="7E1F17E1" w:rsidR="00044D9A" w:rsidRDefault="00044D9A" w:rsidP="00044D9A">
            <w:r w:rsidRPr="00D46A13">
              <w:rPr>
                <w:rFonts w:hint="eastAsia"/>
              </w:rPr>
              <w:t>2016</w:t>
            </w:r>
          </w:p>
        </w:tc>
        <w:tc>
          <w:tcPr>
            <w:tcW w:w="1064" w:type="dxa"/>
          </w:tcPr>
          <w:p w14:paraId="78BD9A65" w14:textId="6C419AFE" w:rsidR="00044D9A" w:rsidRDefault="00044D9A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1CD902C3" w14:textId="5B6AF04F" w:rsidR="00044D9A" w:rsidRDefault="00044D9A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4C4BC63C" w14:textId="3EB282F0" w:rsidR="00044D9A" w:rsidRDefault="00044D9A" w:rsidP="00044D9A">
            <w:r w:rsidRPr="00044D9A">
              <w:rPr>
                <w:rFonts w:hint="eastAsia"/>
              </w:rPr>
              <w:t>PDCD1LG1 ELISA kit</w:t>
            </w:r>
          </w:p>
        </w:tc>
        <w:tc>
          <w:tcPr>
            <w:tcW w:w="3516" w:type="dxa"/>
          </w:tcPr>
          <w:p w14:paraId="1200CC02" w14:textId="302ADFE3" w:rsidR="00044D9A" w:rsidRDefault="002A5467" w:rsidP="002A5467">
            <w:r>
              <w:rPr>
                <w:rFonts w:hint="eastAsia"/>
              </w:rPr>
              <w:t>Cloud-Clone Corp., Wuhan,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hina</w:t>
            </w:r>
          </w:p>
        </w:tc>
        <w:tc>
          <w:tcPr>
            <w:tcW w:w="1162" w:type="dxa"/>
          </w:tcPr>
          <w:p w14:paraId="439F24E5" w14:textId="22FF0FE1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NR</w:t>
            </w:r>
          </w:p>
        </w:tc>
      </w:tr>
      <w:tr w:rsidR="002A5467" w14:paraId="11FD330B" w14:textId="77777777" w:rsidTr="002A5467">
        <w:tc>
          <w:tcPr>
            <w:tcW w:w="1270" w:type="dxa"/>
          </w:tcPr>
          <w:p w14:paraId="23C1C024" w14:textId="09E4198A" w:rsidR="00044D9A" w:rsidRDefault="00044D9A" w:rsidP="00044D9A">
            <w:r w:rsidRPr="00D46A13">
              <w:rPr>
                <w:rFonts w:hint="eastAsia"/>
              </w:rPr>
              <w:t>Wang, H.</w:t>
            </w:r>
          </w:p>
        </w:tc>
        <w:tc>
          <w:tcPr>
            <w:tcW w:w="987" w:type="dxa"/>
          </w:tcPr>
          <w:p w14:paraId="5AF4D7F4" w14:textId="0EB46DEC" w:rsidR="00044D9A" w:rsidRDefault="00044D9A" w:rsidP="00044D9A">
            <w:r w:rsidRPr="00D46A13">
              <w:rPr>
                <w:rFonts w:hint="eastAsia"/>
              </w:rPr>
              <w:t>2016</w:t>
            </w:r>
          </w:p>
        </w:tc>
        <w:tc>
          <w:tcPr>
            <w:tcW w:w="1064" w:type="dxa"/>
          </w:tcPr>
          <w:p w14:paraId="7E0D924A" w14:textId="597583E1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69B21B3D" w14:textId="306F8516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70CBE4D3" w14:textId="5BCC11A8" w:rsidR="00044D9A" w:rsidRDefault="002A5467" w:rsidP="002A5467">
            <w:r>
              <w:rPr>
                <w:rFonts w:hint="eastAsia"/>
              </w:rPr>
              <w:t>PDCD1LG1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LISA kit</w:t>
            </w:r>
          </w:p>
        </w:tc>
        <w:tc>
          <w:tcPr>
            <w:tcW w:w="3516" w:type="dxa"/>
          </w:tcPr>
          <w:p w14:paraId="5916618C" w14:textId="1726F430" w:rsidR="00044D9A" w:rsidRDefault="002A5467" w:rsidP="00044D9A">
            <w:r w:rsidRPr="002A5467">
              <w:rPr>
                <w:rFonts w:hint="eastAsia"/>
              </w:rPr>
              <w:t>USCN Life Science, Wuhan, China</w:t>
            </w:r>
          </w:p>
        </w:tc>
        <w:tc>
          <w:tcPr>
            <w:tcW w:w="1162" w:type="dxa"/>
          </w:tcPr>
          <w:p w14:paraId="4AA90B1B" w14:textId="153CEF35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0.057</w:t>
            </w:r>
          </w:p>
        </w:tc>
      </w:tr>
      <w:tr w:rsidR="002A5467" w14:paraId="7971470A" w14:textId="77777777" w:rsidTr="002A5467">
        <w:tc>
          <w:tcPr>
            <w:tcW w:w="1270" w:type="dxa"/>
          </w:tcPr>
          <w:p w14:paraId="399BDA41" w14:textId="3AE99F59" w:rsidR="00044D9A" w:rsidRDefault="00044D9A" w:rsidP="00044D9A">
            <w:r w:rsidRPr="00D46A13">
              <w:rPr>
                <w:rFonts w:hint="eastAsia"/>
              </w:rPr>
              <w:t>Nagato, T.</w:t>
            </w:r>
          </w:p>
        </w:tc>
        <w:tc>
          <w:tcPr>
            <w:tcW w:w="987" w:type="dxa"/>
          </w:tcPr>
          <w:p w14:paraId="2B10BE5D" w14:textId="2F92DE0B" w:rsidR="00044D9A" w:rsidRDefault="00044D9A" w:rsidP="00044D9A">
            <w:r w:rsidRPr="00D46A13">
              <w:rPr>
                <w:rFonts w:hint="eastAsia"/>
              </w:rPr>
              <w:t>2017</w:t>
            </w:r>
          </w:p>
        </w:tc>
        <w:tc>
          <w:tcPr>
            <w:tcW w:w="1064" w:type="dxa"/>
          </w:tcPr>
          <w:p w14:paraId="3C63CBF4" w14:textId="0C513A90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5B942522" w14:textId="55C078D9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5D616CDB" w14:textId="2D0CB601" w:rsidR="00044D9A" w:rsidRDefault="002A5467" w:rsidP="00044D9A">
            <w:r w:rsidRPr="002A5467">
              <w:rPr>
                <w:rFonts w:hint="eastAsia"/>
              </w:rPr>
              <w:t>PDCD1LG1 ELISA Kit</w:t>
            </w:r>
          </w:p>
        </w:tc>
        <w:tc>
          <w:tcPr>
            <w:tcW w:w="3516" w:type="dxa"/>
          </w:tcPr>
          <w:p w14:paraId="7D99EFC9" w14:textId="1F28E22C" w:rsidR="00044D9A" w:rsidRDefault="002A5467" w:rsidP="002A5467">
            <w:r>
              <w:rPr>
                <w:rFonts w:hint="eastAsia"/>
              </w:rPr>
              <w:t>USCN Life Scienc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nc</w:t>
            </w:r>
            <w:r>
              <w:rPr>
                <w:rFonts w:hint="eastAsia"/>
              </w:rPr>
              <w:t>.</w:t>
            </w:r>
          </w:p>
        </w:tc>
        <w:tc>
          <w:tcPr>
            <w:tcW w:w="1162" w:type="dxa"/>
          </w:tcPr>
          <w:p w14:paraId="1590F73F" w14:textId="191D8773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0.013</w:t>
            </w:r>
          </w:p>
        </w:tc>
      </w:tr>
      <w:tr w:rsidR="002A5467" w14:paraId="0A19731F" w14:textId="77777777" w:rsidTr="002A5467">
        <w:tc>
          <w:tcPr>
            <w:tcW w:w="1270" w:type="dxa"/>
          </w:tcPr>
          <w:p w14:paraId="09BF503C" w14:textId="305D1521" w:rsidR="00044D9A" w:rsidRDefault="00044D9A" w:rsidP="00044D9A">
            <w:r w:rsidRPr="00D46A13">
              <w:rPr>
                <w:rFonts w:hint="eastAsia"/>
              </w:rPr>
              <w:t>Shen, H.</w:t>
            </w:r>
          </w:p>
        </w:tc>
        <w:tc>
          <w:tcPr>
            <w:tcW w:w="987" w:type="dxa"/>
          </w:tcPr>
          <w:p w14:paraId="0B75BC2E" w14:textId="7E005140" w:rsidR="00044D9A" w:rsidRDefault="00044D9A" w:rsidP="00044D9A">
            <w:r w:rsidRPr="00D46A13">
              <w:rPr>
                <w:rFonts w:hint="eastAsia"/>
              </w:rPr>
              <w:t>2019</w:t>
            </w:r>
          </w:p>
        </w:tc>
        <w:tc>
          <w:tcPr>
            <w:tcW w:w="1064" w:type="dxa"/>
          </w:tcPr>
          <w:p w14:paraId="3EC0F4E5" w14:textId="23406867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0B7FDA46" w14:textId="72F3BF04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42E5642E" w14:textId="0B6F8F08" w:rsidR="00044D9A" w:rsidRDefault="002A5467" w:rsidP="00044D9A">
            <w:r w:rsidRPr="002A5467">
              <w:rPr>
                <w:rFonts w:hint="eastAsia"/>
              </w:rPr>
              <w:t>Abcam ab 214565</w:t>
            </w:r>
          </w:p>
        </w:tc>
        <w:tc>
          <w:tcPr>
            <w:tcW w:w="3516" w:type="dxa"/>
          </w:tcPr>
          <w:p w14:paraId="75410DC0" w14:textId="3638AADF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162" w:type="dxa"/>
          </w:tcPr>
          <w:p w14:paraId="5BB9852C" w14:textId="654F53F8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0.0218</w:t>
            </w:r>
          </w:p>
        </w:tc>
      </w:tr>
      <w:tr w:rsidR="002A5467" w14:paraId="0665A390" w14:textId="77777777" w:rsidTr="002A5467">
        <w:tc>
          <w:tcPr>
            <w:tcW w:w="1270" w:type="dxa"/>
          </w:tcPr>
          <w:p w14:paraId="0D622B21" w14:textId="6D3A0247" w:rsidR="00044D9A" w:rsidRDefault="00044D9A" w:rsidP="00044D9A">
            <w:r w:rsidRPr="00D46A13">
              <w:rPr>
                <w:rFonts w:hint="eastAsia"/>
              </w:rPr>
              <w:t>Zhang, X.</w:t>
            </w:r>
          </w:p>
        </w:tc>
        <w:tc>
          <w:tcPr>
            <w:tcW w:w="987" w:type="dxa"/>
          </w:tcPr>
          <w:p w14:paraId="0A1D53AE" w14:textId="65764BB6" w:rsidR="00044D9A" w:rsidRDefault="00044D9A" w:rsidP="00044D9A">
            <w:r w:rsidRPr="00D46A13">
              <w:rPr>
                <w:rFonts w:hint="eastAsia"/>
              </w:rPr>
              <w:t>2019</w:t>
            </w:r>
          </w:p>
        </w:tc>
        <w:tc>
          <w:tcPr>
            <w:tcW w:w="1064" w:type="dxa"/>
          </w:tcPr>
          <w:p w14:paraId="221FE0A7" w14:textId="78F1F2D5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3BFA211D" w14:textId="17A5FEEB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05D52317" w14:textId="28ECE04D" w:rsidR="00044D9A" w:rsidRDefault="002A5467" w:rsidP="002A5467">
            <w:r>
              <w:rPr>
                <w:rFonts w:hint="eastAsia"/>
              </w:rPr>
              <w:t>Human PD‐L1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ELISA kit DB7H10</w:t>
            </w:r>
          </w:p>
        </w:tc>
        <w:tc>
          <w:tcPr>
            <w:tcW w:w="3516" w:type="dxa"/>
          </w:tcPr>
          <w:p w14:paraId="5CAFDCC1" w14:textId="130C5516" w:rsidR="00044D9A" w:rsidRPr="002A5467" w:rsidRDefault="002A5467" w:rsidP="00044D9A">
            <w:r w:rsidRPr="002A5467">
              <w:rPr>
                <w:rFonts w:hint="eastAsia"/>
              </w:rPr>
              <w:t>R&amp;D Systems</w:t>
            </w:r>
          </w:p>
        </w:tc>
        <w:tc>
          <w:tcPr>
            <w:tcW w:w="1162" w:type="dxa"/>
          </w:tcPr>
          <w:p w14:paraId="61B4C92E" w14:textId="4C8852A0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NR</w:t>
            </w:r>
          </w:p>
        </w:tc>
      </w:tr>
      <w:tr w:rsidR="002A5467" w14:paraId="4251D94E" w14:textId="77777777" w:rsidTr="002A5467">
        <w:tc>
          <w:tcPr>
            <w:tcW w:w="1270" w:type="dxa"/>
          </w:tcPr>
          <w:p w14:paraId="218D502B" w14:textId="064370F1" w:rsidR="00044D9A" w:rsidRDefault="00044D9A" w:rsidP="00044D9A">
            <w:r w:rsidRPr="00D46A13">
              <w:rPr>
                <w:rFonts w:hint="eastAsia"/>
              </w:rPr>
              <w:t>Li, J. W.</w:t>
            </w:r>
          </w:p>
        </w:tc>
        <w:tc>
          <w:tcPr>
            <w:tcW w:w="987" w:type="dxa"/>
          </w:tcPr>
          <w:p w14:paraId="45493D0A" w14:textId="64508FA3" w:rsidR="00044D9A" w:rsidRDefault="00044D9A" w:rsidP="00044D9A">
            <w:r w:rsidRPr="00D46A13">
              <w:rPr>
                <w:rFonts w:hint="eastAsia"/>
              </w:rPr>
              <w:t>2020</w:t>
            </w:r>
          </w:p>
        </w:tc>
        <w:tc>
          <w:tcPr>
            <w:tcW w:w="1064" w:type="dxa"/>
          </w:tcPr>
          <w:p w14:paraId="25B7840C" w14:textId="74FDD727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0C518AEB" w14:textId="2537AF46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2F4B0295" w14:textId="6CB5B554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D-L1 </w:t>
            </w:r>
            <w:r w:rsidRPr="002A5467">
              <w:rPr>
                <w:rFonts w:hint="eastAsia"/>
              </w:rPr>
              <w:t>ELISA kit</w:t>
            </w:r>
            <w:r>
              <w:rPr>
                <w:rFonts w:hint="eastAsia"/>
              </w:rPr>
              <w:t xml:space="preserve"> </w:t>
            </w:r>
            <w:r w:rsidRPr="002A5467">
              <w:rPr>
                <w:rFonts w:hint="eastAsia"/>
              </w:rPr>
              <w:t># DB7H10</w:t>
            </w:r>
          </w:p>
        </w:tc>
        <w:tc>
          <w:tcPr>
            <w:tcW w:w="3516" w:type="dxa"/>
          </w:tcPr>
          <w:p w14:paraId="6BAEE438" w14:textId="023867D1" w:rsidR="00044D9A" w:rsidRDefault="002A5467" w:rsidP="00044D9A">
            <w:r w:rsidRPr="002A5467">
              <w:rPr>
                <w:rFonts w:hint="eastAsia"/>
              </w:rPr>
              <w:t>R&amp;D Systems</w:t>
            </w:r>
          </w:p>
        </w:tc>
        <w:tc>
          <w:tcPr>
            <w:tcW w:w="1162" w:type="dxa"/>
          </w:tcPr>
          <w:p w14:paraId="2F762D3C" w14:textId="78AE13C6" w:rsidR="00044D9A" w:rsidRDefault="002A5467" w:rsidP="00044D9A">
            <w:pPr>
              <w:rPr>
                <w:rFonts w:hint="eastAsia"/>
              </w:rPr>
            </w:pPr>
            <w:r>
              <w:rPr>
                <w:rFonts w:hint="eastAsia"/>
              </w:rPr>
              <w:t>0.015</w:t>
            </w:r>
          </w:p>
        </w:tc>
      </w:tr>
      <w:tr w:rsidR="002A5467" w14:paraId="1247852C" w14:textId="77777777" w:rsidTr="002A5467">
        <w:tc>
          <w:tcPr>
            <w:tcW w:w="1270" w:type="dxa"/>
          </w:tcPr>
          <w:p w14:paraId="31AA363C" w14:textId="01A34200" w:rsidR="00044D9A" w:rsidRDefault="00044D9A" w:rsidP="00044D9A">
            <w:r w:rsidRPr="00D46A13">
              <w:rPr>
                <w:rFonts w:hint="eastAsia"/>
              </w:rPr>
              <w:t>Kim, S. J.</w:t>
            </w:r>
          </w:p>
        </w:tc>
        <w:tc>
          <w:tcPr>
            <w:tcW w:w="987" w:type="dxa"/>
          </w:tcPr>
          <w:p w14:paraId="69EF6C45" w14:textId="6F27AF0C" w:rsidR="00044D9A" w:rsidRDefault="00044D9A" w:rsidP="00044D9A">
            <w:r w:rsidRPr="00D46A13">
              <w:rPr>
                <w:rFonts w:hint="eastAsia"/>
              </w:rPr>
              <w:t>2022</w:t>
            </w:r>
          </w:p>
        </w:tc>
        <w:tc>
          <w:tcPr>
            <w:tcW w:w="1064" w:type="dxa"/>
          </w:tcPr>
          <w:p w14:paraId="2119700E" w14:textId="4933E416" w:rsidR="00044D9A" w:rsidRDefault="00044D9A" w:rsidP="00044D9A">
            <w:r w:rsidRPr="001A0763">
              <w:rPr>
                <w:rFonts w:hint="eastAsia"/>
              </w:rPr>
              <w:t>ELISA</w:t>
            </w:r>
          </w:p>
        </w:tc>
        <w:tc>
          <w:tcPr>
            <w:tcW w:w="1074" w:type="dxa"/>
          </w:tcPr>
          <w:p w14:paraId="67EC8C85" w14:textId="07E75CD3" w:rsidR="00044D9A" w:rsidRDefault="00044D9A" w:rsidP="00044D9A">
            <w:r w:rsidRPr="00044D9A">
              <w:rPr>
                <w:rFonts w:hint="eastAsia"/>
              </w:rPr>
              <w:t>sPD-L1</w:t>
            </w:r>
          </w:p>
        </w:tc>
        <w:tc>
          <w:tcPr>
            <w:tcW w:w="2268" w:type="dxa"/>
          </w:tcPr>
          <w:p w14:paraId="78D7B66F" w14:textId="4673D1FF" w:rsidR="00044D9A" w:rsidRDefault="002A5467" w:rsidP="00044D9A">
            <w:r w:rsidRPr="002A5467">
              <w:rPr>
                <w:rFonts w:hint="eastAsia"/>
              </w:rPr>
              <w:t>PD-L1 ELISA kit</w:t>
            </w:r>
            <w:r>
              <w:rPr>
                <w:rFonts w:hint="eastAsia"/>
              </w:rPr>
              <w:t xml:space="preserve"> # </w:t>
            </w:r>
            <w:r w:rsidRPr="002A5467">
              <w:rPr>
                <w:rFonts w:hint="eastAsia"/>
              </w:rPr>
              <w:t>DB7H10</w:t>
            </w:r>
          </w:p>
        </w:tc>
        <w:tc>
          <w:tcPr>
            <w:tcW w:w="3516" w:type="dxa"/>
          </w:tcPr>
          <w:p w14:paraId="067EC4A7" w14:textId="626510A4" w:rsidR="00044D9A" w:rsidRPr="002A5467" w:rsidRDefault="002A5467" w:rsidP="00044D9A">
            <w:r w:rsidRPr="002A5467">
              <w:rPr>
                <w:rFonts w:hint="eastAsia"/>
              </w:rPr>
              <w:t>R&amp;D systems, Minneapolis, MN, USA</w:t>
            </w:r>
          </w:p>
        </w:tc>
        <w:tc>
          <w:tcPr>
            <w:tcW w:w="1162" w:type="dxa"/>
          </w:tcPr>
          <w:p w14:paraId="484AE5C0" w14:textId="1534522E" w:rsidR="00044D9A" w:rsidRDefault="002A5467" w:rsidP="00044D9A">
            <w:r w:rsidRPr="002A5467">
              <w:rPr>
                <w:rFonts w:hint="eastAsia"/>
              </w:rPr>
              <w:t>0.015</w:t>
            </w:r>
          </w:p>
        </w:tc>
      </w:tr>
    </w:tbl>
    <w:p w14:paraId="061E12D5" w14:textId="77777777" w:rsidR="00044D9A" w:rsidRDefault="00044D9A">
      <w:pPr>
        <w:rPr>
          <w:rFonts w:hint="eastAsia"/>
        </w:rPr>
      </w:pPr>
    </w:p>
    <w:p w14:paraId="1F7F9F35" w14:textId="70C5D280" w:rsidR="00044D9A" w:rsidRDefault="00044D9A">
      <w:pPr>
        <w:rPr>
          <w:rFonts w:hint="eastAsia"/>
        </w:rPr>
      </w:pPr>
      <w:r>
        <w:rPr>
          <w:rFonts w:hint="eastAsia"/>
        </w:rPr>
        <w:t xml:space="preserve">ELISA, </w:t>
      </w:r>
      <w:r w:rsidRPr="00044D9A">
        <w:rPr>
          <w:rFonts w:hint="eastAsia"/>
        </w:rPr>
        <w:t>enzyme-linked immunosorbent assay</w:t>
      </w:r>
      <w:r>
        <w:rPr>
          <w:rFonts w:hint="eastAsia"/>
        </w:rPr>
        <w:t xml:space="preserve">; </w:t>
      </w:r>
      <w:r w:rsidR="00815AAF">
        <w:rPr>
          <w:rFonts w:hint="eastAsia"/>
        </w:rPr>
        <w:t xml:space="preserve">NR, not reported; </w:t>
      </w:r>
    </w:p>
    <w:p w14:paraId="18ED27B5" w14:textId="77777777" w:rsidR="00044D9A" w:rsidRDefault="00044D9A">
      <w:pPr>
        <w:rPr>
          <w:rFonts w:hint="eastAsia"/>
        </w:rPr>
      </w:pPr>
    </w:p>
    <w:p w14:paraId="61633B72" w14:textId="77777777" w:rsidR="00044D9A" w:rsidRDefault="00044D9A"/>
    <w:p w14:paraId="25F12964" w14:textId="77777777" w:rsidR="00044D9A" w:rsidRDefault="00044D9A">
      <w:pPr>
        <w:rPr>
          <w:rFonts w:hint="eastAsia"/>
        </w:rPr>
      </w:pPr>
    </w:p>
    <w:p w14:paraId="26FF02EA" w14:textId="77777777" w:rsidR="00276906" w:rsidRDefault="00276906">
      <w:pPr>
        <w:rPr>
          <w:rFonts w:hint="eastAsia"/>
        </w:rPr>
      </w:pPr>
    </w:p>
    <w:p w14:paraId="7552350D" w14:textId="77777777" w:rsidR="00276906" w:rsidRDefault="00276906">
      <w:pPr>
        <w:rPr>
          <w:rFonts w:hint="eastAsia"/>
        </w:rPr>
      </w:pPr>
    </w:p>
    <w:p w14:paraId="7D5CE920" w14:textId="77777777" w:rsidR="00276906" w:rsidRDefault="00276906">
      <w:pPr>
        <w:rPr>
          <w:rFonts w:hint="eastAsia"/>
        </w:rPr>
      </w:pPr>
    </w:p>
    <w:p w14:paraId="70CBD1A0" w14:textId="77777777" w:rsidR="00276906" w:rsidRDefault="00276906">
      <w:pPr>
        <w:rPr>
          <w:rFonts w:hint="eastAsia"/>
        </w:rPr>
      </w:pPr>
    </w:p>
    <w:p w14:paraId="6858088B" w14:textId="77777777" w:rsidR="00276906" w:rsidRDefault="00276906">
      <w:pPr>
        <w:rPr>
          <w:rFonts w:hint="eastAsia"/>
        </w:rPr>
      </w:pPr>
    </w:p>
    <w:p w14:paraId="5BA5B697" w14:textId="77777777" w:rsidR="00276906" w:rsidRDefault="00276906">
      <w:pPr>
        <w:rPr>
          <w:rFonts w:hint="eastAsia"/>
        </w:rPr>
      </w:pPr>
    </w:p>
    <w:p w14:paraId="5449F7AF" w14:textId="77777777" w:rsidR="00276906" w:rsidRDefault="00276906">
      <w:pPr>
        <w:rPr>
          <w:rFonts w:hint="eastAsia"/>
        </w:rPr>
      </w:pPr>
    </w:p>
    <w:p w14:paraId="5A9C6700" w14:textId="77777777" w:rsidR="00276906" w:rsidRDefault="00276906">
      <w:pPr>
        <w:rPr>
          <w:rFonts w:hint="eastAsia"/>
        </w:rPr>
      </w:pPr>
    </w:p>
    <w:sectPr w:rsidR="00276906" w:rsidSect="002A5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03596" w14:textId="77777777" w:rsidR="00E9481B" w:rsidRDefault="00E9481B" w:rsidP="00276906">
      <w:pPr>
        <w:rPr>
          <w:rFonts w:hint="eastAsia"/>
        </w:rPr>
      </w:pPr>
      <w:r>
        <w:separator/>
      </w:r>
    </w:p>
  </w:endnote>
  <w:endnote w:type="continuationSeparator" w:id="0">
    <w:p w14:paraId="21C60676" w14:textId="77777777" w:rsidR="00E9481B" w:rsidRDefault="00E9481B" w:rsidP="002769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75CB8" w14:textId="77777777" w:rsidR="00E9481B" w:rsidRDefault="00E9481B" w:rsidP="00276906">
      <w:pPr>
        <w:rPr>
          <w:rFonts w:hint="eastAsia"/>
        </w:rPr>
      </w:pPr>
      <w:r>
        <w:separator/>
      </w:r>
    </w:p>
  </w:footnote>
  <w:footnote w:type="continuationSeparator" w:id="0">
    <w:p w14:paraId="3939D63E" w14:textId="77777777" w:rsidR="00E9481B" w:rsidRDefault="00E9481B" w:rsidP="002769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92"/>
    <w:rsid w:val="00044D9A"/>
    <w:rsid w:val="00276906"/>
    <w:rsid w:val="002A5467"/>
    <w:rsid w:val="003E6587"/>
    <w:rsid w:val="00444AE8"/>
    <w:rsid w:val="004F1E0C"/>
    <w:rsid w:val="004F7001"/>
    <w:rsid w:val="00545092"/>
    <w:rsid w:val="007A5AA9"/>
    <w:rsid w:val="00815AAF"/>
    <w:rsid w:val="00D443DE"/>
    <w:rsid w:val="00E9481B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7A668"/>
  <w15:chartTrackingRefBased/>
  <w15:docId w15:val="{B3C7422F-D6D5-4912-A2C3-6CF34D81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9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906"/>
    <w:rPr>
      <w:sz w:val="18"/>
      <w:szCs w:val="18"/>
    </w:rPr>
  </w:style>
  <w:style w:type="table" w:styleId="a7">
    <w:name w:val="Table Grid"/>
    <w:basedOn w:val="a1"/>
    <w:uiPriority w:val="39"/>
    <w:rsid w:val="00044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G</dc:creator>
  <cp:keywords/>
  <dc:description/>
  <cp:lastModifiedBy>X G</cp:lastModifiedBy>
  <cp:revision>5</cp:revision>
  <dcterms:created xsi:type="dcterms:W3CDTF">2024-12-29T09:04:00Z</dcterms:created>
  <dcterms:modified xsi:type="dcterms:W3CDTF">2024-12-29T09:37:00Z</dcterms:modified>
</cp:coreProperties>
</file>